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F71" w:rsidRDefault="00C35855" w:rsidP="002E3F71">
      <w:pPr>
        <w:spacing w:after="120" w:line="360" w:lineRule="auto"/>
        <w:ind w:left="-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</w:t>
      </w:r>
      <w:r w:rsidR="002E3F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B35DF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u</w:t>
      </w:r>
      <w:r w:rsidR="00E812E9">
        <w:rPr>
          <w:rFonts w:ascii="Times New Roman" w:hAnsi="Times New Roman" w:cs="Times New Roman"/>
          <w:color w:val="000000" w:themeColor="text1"/>
          <w:sz w:val="24"/>
          <w:szCs w:val="24"/>
        </w:rPr>
        <w:t>dy variable assessment questionnaire</w:t>
      </w:r>
      <w:r w:rsidR="002E3F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0"/>
        <w:tblW w:w="9371" w:type="dxa"/>
        <w:tblInd w:w="5" w:type="dxa"/>
        <w:tblCellMar>
          <w:top w:w="14" w:type="dxa"/>
          <w:left w:w="106" w:type="dxa"/>
          <w:right w:w="41" w:type="dxa"/>
        </w:tblCellMar>
        <w:tblLook w:val="04A0" w:firstRow="1" w:lastRow="0" w:firstColumn="1" w:lastColumn="0" w:noHBand="0" w:noVBand="1"/>
      </w:tblPr>
      <w:tblGrid>
        <w:gridCol w:w="625"/>
        <w:gridCol w:w="4065"/>
        <w:gridCol w:w="4681"/>
      </w:tblGrid>
      <w:tr w:rsidR="00F328E5" w:rsidTr="007F1BC4">
        <w:trPr>
          <w:trHeight w:val="270"/>
        </w:trPr>
        <w:tc>
          <w:tcPr>
            <w:tcW w:w="9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F328E5" w:rsidRPr="00F328E5" w:rsidRDefault="00F328E5" w:rsidP="00F328E5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r w:rsidRPr="00F328E5"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  <w:t xml:space="preserve">Socio-demographic characteristics </w:t>
            </w:r>
          </w:p>
        </w:tc>
      </w:tr>
      <w:tr w:rsidR="002E3F71" w:rsidTr="001E0854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E3F71" w:rsidRDefault="002E3F71" w:rsidP="00824058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E3F71" w:rsidRDefault="002E3F71" w:rsidP="0082405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s 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E3F71" w:rsidRDefault="00B83A89" w:rsidP="00824058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</w:t>
            </w:r>
            <w:r w:rsidR="002E3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ponse </w:t>
            </w:r>
          </w:p>
        </w:tc>
      </w:tr>
      <w:tr w:rsidR="002E3F71" w:rsidTr="006A31BF">
        <w:trPr>
          <w:trHeight w:val="48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3F71" w:rsidRDefault="002E3F71" w:rsidP="00824058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 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3F71" w:rsidRDefault="002E3F71" w:rsidP="0082405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  <w:r w:rsidR="007F1B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n years)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3F71" w:rsidRDefault="005160AA" w:rsidP="00824058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___</w:t>
            </w:r>
          </w:p>
        </w:tc>
      </w:tr>
      <w:tr w:rsidR="002E3F71" w:rsidTr="006A31BF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3F71" w:rsidRDefault="002E3F71" w:rsidP="00824058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 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E3F71" w:rsidRDefault="002E3F71" w:rsidP="0082405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2E3F71" w:rsidRDefault="002E3F71" w:rsidP="00824058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. Male                      B. Female </w:t>
            </w:r>
          </w:p>
        </w:tc>
      </w:tr>
      <w:tr w:rsidR="00EF5815" w:rsidTr="00EF5815">
        <w:trPr>
          <w:trHeight w:val="270"/>
        </w:trPr>
        <w:tc>
          <w:tcPr>
            <w:tcW w:w="4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EF5815" w:rsidRDefault="00EF5815" w:rsidP="00824058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2D24">
              <w:rPr>
                <w:rFonts w:ascii="Times New Roman" w:hAnsi="Times New Roman" w:cs="Times New Roman"/>
                <w:b/>
                <w:sz w:val="32"/>
                <w:szCs w:val="32"/>
              </w:rPr>
              <w:t>Clinical characteristics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EF5815" w:rsidRDefault="00EF5815" w:rsidP="00EF5815">
            <w:pPr>
              <w:spacing w:after="115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35DF7" w:rsidTr="006A31BF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824058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82405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ratory pain to RLQ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824058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Yes                          B. No</w:t>
            </w:r>
          </w:p>
        </w:tc>
      </w:tr>
      <w:tr w:rsidR="00B35DF7" w:rsidTr="006A31BF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824058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82405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824058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Yes                          B. No</w:t>
            </w:r>
          </w:p>
        </w:tc>
      </w:tr>
      <w:tr w:rsidR="00B35DF7" w:rsidTr="006A31BF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824058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82405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 and vomiting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824058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Yes                          B. No</w:t>
            </w:r>
          </w:p>
        </w:tc>
      </w:tr>
      <w:tr w:rsidR="00B35DF7" w:rsidTr="006A31BF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B35DF7">
            <w:pPr>
              <w:spacing w:after="175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LQ tenderness 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Yes                          B. No</w:t>
            </w:r>
          </w:p>
        </w:tc>
      </w:tr>
      <w:tr w:rsidR="00B35DF7" w:rsidTr="006A31BF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bound tenderness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Yes                          B. No</w:t>
            </w:r>
          </w:p>
        </w:tc>
      </w:tr>
      <w:tr w:rsidR="00B35DF7" w:rsidTr="006A31BF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,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37.5°C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35DF7" w:rsidRDefault="00B35DF7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Yes                          B. No</w:t>
            </w:r>
          </w:p>
        </w:tc>
      </w:tr>
      <w:tr w:rsidR="00B35DF7" w:rsidTr="006A31BF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F7" w:rsidRDefault="00B35DF7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F7" w:rsidRDefault="00B35DF7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kocytosis, WBC&gt;10*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903E74">
              <w:rPr>
                <w:rStyle w:val="A3"/>
                <w:rFonts w:ascii="Times New Roman" w:hAnsi="Times New Roman" w:cs="Times New Roman"/>
                <w:sz w:val="24"/>
                <w:szCs w:val="24"/>
              </w:rPr>
              <w:t>µL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F7" w:rsidRDefault="00B35DF7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. Yes                          B. No</w:t>
            </w:r>
          </w:p>
        </w:tc>
      </w:tr>
      <w:tr w:rsidR="001E0854" w:rsidTr="006A31BF">
        <w:trPr>
          <w:trHeight w:val="270"/>
        </w:trPr>
        <w:tc>
          <w:tcPr>
            <w:tcW w:w="4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Pr="001E0854" w:rsidRDefault="001E0854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E0854">
              <w:rPr>
                <w:rFonts w:ascii="Times New Roman" w:hAnsi="Times New Roman" w:cs="Times New Roman"/>
                <w:b/>
                <w:sz w:val="32"/>
                <w:szCs w:val="24"/>
              </w:rPr>
              <w:t xml:space="preserve">CBC Parameters 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Pr="001E0854" w:rsidRDefault="001E0854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0854">
              <w:rPr>
                <w:rFonts w:ascii="Times New Roman" w:hAnsi="Times New Roman" w:cs="Times New Roman"/>
                <w:szCs w:val="24"/>
              </w:rPr>
              <w:t xml:space="preserve">        </w:t>
            </w:r>
            <w:r w:rsidRPr="001E0854">
              <w:rPr>
                <w:rFonts w:ascii="Times New Roman" w:hAnsi="Times New Roman" w:cs="Times New Roman"/>
                <w:sz w:val="24"/>
                <w:szCs w:val="24"/>
              </w:rPr>
              <w:t xml:space="preserve">Result </w:t>
            </w:r>
          </w:p>
        </w:tc>
      </w:tr>
      <w:tr w:rsidR="001E0854" w:rsidTr="001E0854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1E0854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6D1E5A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="008967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E49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B90E49" w:rsidRPr="00B90E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89670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89670C">
              <w:rPr>
                <w:rStyle w:val="A3"/>
                <w:rFonts w:ascii="Times New Roman" w:hAnsi="Times New Roman" w:cs="Times New Roman"/>
                <w:sz w:val="24"/>
                <w:szCs w:val="24"/>
              </w:rPr>
              <w:t>µL</w:t>
            </w:r>
            <w:r w:rsidR="008967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1E0854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54" w:rsidTr="001E0854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1E0854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6D1E5A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C</w:t>
            </w:r>
            <w:r w:rsidR="008967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E49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B90E49" w:rsidRPr="00B90E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89670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89670C">
              <w:rPr>
                <w:rStyle w:val="A3"/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1E0854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54" w:rsidTr="001E0854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1E0854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6D1E5A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</w:t>
            </w:r>
            <w:r w:rsidR="008967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E49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B90E49" w:rsidRPr="00B90E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89670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89670C">
              <w:rPr>
                <w:rStyle w:val="A3"/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1E0854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54" w:rsidTr="001E0854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1E0854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6D1E5A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  <w:r w:rsidR="008967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0E49"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  <w:r w:rsidR="00B90E49" w:rsidRPr="00B90E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89670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89670C">
              <w:rPr>
                <w:rStyle w:val="A3"/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1E0854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3B75" w:rsidTr="001E0854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23B75" w:rsidRDefault="00423B75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23B75" w:rsidRDefault="00423B75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423B75" w:rsidRDefault="00423B75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854" w:rsidTr="001E0854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E64043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6D1E5A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E0854" w:rsidRDefault="001E0854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6C3" w:rsidTr="001E0854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8C66C3" w:rsidRDefault="00E64043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8C66C3" w:rsidRDefault="008C66C3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I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8C66C3" w:rsidRDefault="008C66C3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6C3" w:rsidTr="001E0854">
        <w:trPr>
          <w:trHeight w:val="27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8C66C3" w:rsidRDefault="00E64043" w:rsidP="00B35DF7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bookmarkStart w:id="0" w:name="_GoBack"/>
            <w:bookmarkEnd w:id="0"/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8C66C3" w:rsidRDefault="008C66C3" w:rsidP="00B35DF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I</w:t>
            </w:r>
          </w:p>
        </w:tc>
        <w:tc>
          <w:tcPr>
            <w:tcW w:w="46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8C66C3" w:rsidRDefault="008C66C3" w:rsidP="00B35DF7">
            <w:pPr>
              <w:spacing w:after="115" w:line="360" w:lineRule="auto"/>
              <w:ind w:lef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3B75" w:rsidRPr="00617CB9" w:rsidRDefault="006A31BF" w:rsidP="00423B75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A31B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r w:rsidRPr="006A31BF">
        <w:rPr>
          <w:rFonts w:ascii="Times New Roman" w:hAnsi="Times New Roman" w:cs="Times New Roman"/>
        </w:rPr>
        <w:t>RLQ; Right Lower Quadrant</w:t>
      </w:r>
      <w:r w:rsidRPr="006A31BF">
        <w:rPr>
          <w:rFonts w:ascii="Times New Roman" w:hAnsi="Times New Roman" w:cs="Times New Roman"/>
          <w:szCs w:val="24"/>
        </w:rPr>
        <w:t xml:space="preserve">, </w:t>
      </w:r>
      <w:r w:rsidR="00037185" w:rsidRPr="006A31BF">
        <w:rPr>
          <w:rFonts w:ascii="Times New Roman" w:hAnsi="Times New Roman" w:cs="Times New Roman"/>
          <w:szCs w:val="24"/>
        </w:rPr>
        <w:t xml:space="preserve">WBC: White Blood Cell, ANC: Absolute Neutrophil Count, ALC: Absolute Lymphocyte Count, AMC: Absolute Monocyte Count, NLR: Neutrophil to Lymphocyte Ratio, </w:t>
      </w:r>
      <w:r w:rsidR="00423B75" w:rsidRPr="00D716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I: system</w:t>
      </w:r>
      <w:r w:rsidR="00423B7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c immune-inflammation index</w:t>
      </w:r>
      <w:r w:rsidR="00423B75" w:rsidRPr="00D716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SIRI:  systemic inflammation response index</w:t>
      </w:r>
    </w:p>
    <w:p w:rsidR="002D06E5" w:rsidRPr="006A31BF" w:rsidRDefault="002D06E5" w:rsidP="006D6CDD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</w:p>
    <w:sectPr w:rsidR="002D06E5" w:rsidRPr="006A3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04C13"/>
    <w:rsid w:val="00037185"/>
    <w:rsid w:val="000C78C0"/>
    <w:rsid w:val="001573F9"/>
    <w:rsid w:val="001703C2"/>
    <w:rsid w:val="0019065B"/>
    <w:rsid w:val="001B1F43"/>
    <w:rsid w:val="001E0854"/>
    <w:rsid w:val="002C1EBD"/>
    <w:rsid w:val="002D06E5"/>
    <w:rsid w:val="002E3F71"/>
    <w:rsid w:val="00423B75"/>
    <w:rsid w:val="004E257A"/>
    <w:rsid w:val="005160AA"/>
    <w:rsid w:val="005F36E7"/>
    <w:rsid w:val="0063273A"/>
    <w:rsid w:val="006A31BF"/>
    <w:rsid w:val="006D1E5A"/>
    <w:rsid w:val="006D6CDD"/>
    <w:rsid w:val="007F1BC4"/>
    <w:rsid w:val="00853D18"/>
    <w:rsid w:val="0089670C"/>
    <w:rsid w:val="008C66C3"/>
    <w:rsid w:val="008E7087"/>
    <w:rsid w:val="00902D24"/>
    <w:rsid w:val="00903E74"/>
    <w:rsid w:val="009872E8"/>
    <w:rsid w:val="009F4D9F"/>
    <w:rsid w:val="00A25454"/>
    <w:rsid w:val="00B35DF7"/>
    <w:rsid w:val="00B83A89"/>
    <w:rsid w:val="00B90E49"/>
    <w:rsid w:val="00C35855"/>
    <w:rsid w:val="00C40E25"/>
    <w:rsid w:val="00D11A72"/>
    <w:rsid w:val="00DE1FC1"/>
    <w:rsid w:val="00E04C13"/>
    <w:rsid w:val="00E64043"/>
    <w:rsid w:val="00E7605C"/>
    <w:rsid w:val="00E812E9"/>
    <w:rsid w:val="00E843F2"/>
    <w:rsid w:val="00EE75DE"/>
    <w:rsid w:val="00EF5815"/>
    <w:rsid w:val="00F328E5"/>
    <w:rsid w:val="00FA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C4A6F-2C01-425C-AF23-D3D29158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F7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E3F71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qFormat/>
    <w:rsid w:val="002E3F71"/>
    <w:pPr>
      <w:spacing w:after="0" w:line="240" w:lineRule="auto"/>
    </w:pPr>
    <w:rPr>
      <w:rFonts w:eastAsiaTheme="minorEastAsia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3">
    <w:name w:val="A3"/>
    <w:uiPriority w:val="99"/>
    <w:qFormat/>
    <w:rsid w:val="00903E74"/>
    <w:rPr>
      <w:rFonts w:cs="Myriad Pro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3</cp:revision>
  <cp:lastPrinted>2025-05-14T13:27:00Z</cp:lastPrinted>
  <dcterms:created xsi:type="dcterms:W3CDTF">2025-05-08T12:48:00Z</dcterms:created>
  <dcterms:modified xsi:type="dcterms:W3CDTF">2025-06-29T13:15:00Z</dcterms:modified>
</cp:coreProperties>
</file>